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F6E32" w14:textId="77777777" w:rsidR="00A73302" w:rsidRPr="00A94D10" w:rsidRDefault="00A73302" w:rsidP="00A73302">
      <w:pPr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>Figure S</w:t>
      </w:r>
      <w:r>
        <w:rPr>
          <w:rFonts w:ascii="Arial" w:hAnsi="Arial" w:cs="Arial" w:hint="eastAsia"/>
          <w:sz w:val="32"/>
          <w:szCs w:val="32"/>
        </w:rPr>
        <w:t>4</w:t>
      </w:r>
    </w:p>
    <w:p w14:paraId="20F35ABE" w14:textId="77777777" w:rsidR="00A73302" w:rsidRDefault="00A73302" w:rsidP="00A73302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75ECC18" wp14:editId="2AC8693F">
            <wp:extent cx="5943600" cy="7059033"/>
            <wp:effectExtent l="0" t="0" r="0" b="8890"/>
            <wp:docPr id="3638479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59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ECF80D" w14:textId="77777777" w:rsidR="00A73302" w:rsidRPr="00A94D10" w:rsidRDefault="00A73302" w:rsidP="00A73302">
      <w:pPr>
        <w:spacing w:line="360" w:lineRule="auto"/>
        <w:rPr>
          <w:rFonts w:ascii="Arial" w:hAnsi="Arial" w:cs="Arial"/>
          <w:b/>
          <w:bCs/>
        </w:rPr>
      </w:pPr>
      <w:r w:rsidRPr="00A94D10">
        <w:rPr>
          <w:rFonts w:ascii="Arial" w:hAnsi="Arial" w:cs="Arial"/>
          <w:b/>
          <w:bCs/>
        </w:rPr>
        <w:t>Figure S</w:t>
      </w:r>
      <w:r>
        <w:rPr>
          <w:rFonts w:ascii="Arial" w:hAnsi="Arial" w:cs="Arial" w:hint="eastAsia"/>
          <w:b/>
          <w:bCs/>
        </w:rPr>
        <w:t>4</w:t>
      </w:r>
      <w:r w:rsidRPr="00A94D10">
        <w:rPr>
          <w:rFonts w:ascii="Arial" w:hAnsi="Arial" w:cs="Arial"/>
          <w:b/>
          <w:bCs/>
        </w:rPr>
        <w:t>: OS and PFS of all patients with solid tumors</w:t>
      </w:r>
    </w:p>
    <w:p w14:paraId="47F4DA12" w14:textId="77777777" w:rsidR="00A73302" w:rsidRDefault="00A73302" w:rsidP="00A73302">
      <w:pPr>
        <w:spacing w:line="360" w:lineRule="auto"/>
        <w:contextualSpacing/>
        <w:mirrorIndents/>
        <w:rPr>
          <w:rFonts w:ascii="Arial" w:hAnsi="Arial" w:cs="Arial"/>
        </w:rPr>
      </w:pPr>
      <w:r w:rsidRPr="00A94D10">
        <w:rPr>
          <w:rFonts w:ascii="Arial" w:hAnsi="Arial" w:cs="Arial"/>
        </w:rPr>
        <w:t>Kaplan-Meier plots for all patients in CTX-712-Cl-01.  Across all patients with solid tumors that were in the efficacy analysis population, the median OS (A) was 9.61 months (95% CI: 6.28 months-NR) while the median PFS (B) was 3.68 months (95% CI: 1.87-5.49 months) (A and B).</w:t>
      </w:r>
      <w:r>
        <w:rPr>
          <w:rFonts w:ascii="Arial" w:hAnsi="Arial" w:cs="Arial" w:hint="eastAsia"/>
        </w:rPr>
        <w:t xml:space="preserve">  The median OS </w:t>
      </w:r>
      <w:r w:rsidRPr="00DC6E50">
        <w:rPr>
          <w:rFonts w:ascii="Arial" w:hAnsi="Arial" w:cs="Arial"/>
        </w:rPr>
        <w:t>was NR in all patients with MYC amplification</w:t>
      </w:r>
      <w:r>
        <w:rPr>
          <w:rFonts w:ascii="Arial" w:hAnsi="Arial" w:cs="Arial" w:hint="eastAsia"/>
        </w:rPr>
        <w:t>.</w:t>
      </w:r>
    </w:p>
    <w:p w14:paraId="4A97AE06" w14:textId="77777777" w:rsidR="007C3804" w:rsidRDefault="007C3804"/>
    <w:sectPr w:rsidR="007C3804" w:rsidSect="00A7330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302"/>
    <w:rsid w:val="004B0F45"/>
    <w:rsid w:val="00677F3D"/>
    <w:rsid w:val="007C3804"/>
    <w:rsid w:val="008420FC"/>
    <w:rsid w:val="00A02CE1"/>
    <w:rsid w:val="00A73302"/>
    <w:rsid w:val="00AC5EB7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FB822"/>
  <w15:chartTrackingRefBased/>
  <w15:docId w15:val="{B6FE29D1-CCD5-46ED-9454-50048148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302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302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302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302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302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302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302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302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3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3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3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3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3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3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3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3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302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3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302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302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A7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3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A3F932BC-2D18-42B4-B57B-B6156234D154}"/>
</file>

<file path=customXml/itemProps2.xml><?xml version="1.0" encoding="utf-8"?>
<ds:datastoreItem xmlns:ds="http://schemas.openxmlformats.org/officeDocument/2006/customXml" ds:itemID="{E73E8967-051B-46D2-93A4-52B31412DB0C}"/>
</file>

<file path=customXml/itemProps3.xml><?xml version="1.0" encoding="utf-8"?>
<ds:datastoreItem xmlns:ds="http://schemas.openxmlformats.org/officeDocument/2006/customXml" ds:itemID="{64933401-8212-4975-9B3F-EB87041A6D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5</Characters>
  <Application>Microsoft Office Word</Application>
  <DocSecurity>0</DocSecurity>
  <Lines>7</Lines>
  <Paragraphs>3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1</cp:revision>
  <dcterms:created xsi:type="dcterms:W3CDTF">2026-04-16T00:20:00Z</dcterms:created>
  <dcterms:modified xsi:type="dcterms:W3CDTF">2026-04-1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473900</vt:r8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